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0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7"/>
        <w:gridCol w:w="1952"/>
        <w:gridCol w:w="1587"/>
        <w:gridCol w:w="1588"/>
        <w:gridCol w:w="1098"/>
      </w:tblGrid>
      <w:tr w:rsidR="00A36624" w:rsidRPr="00E94552" w14:paraId="4E1159DF" w14:textId="77777777" w:rsidTr="009D6D90">
        <w:tc>
          <w:tcPr>
            <w:tcW w:w="3403" w:type="dxa"/>
          </w:tcPr>
          <w:p w14:paraId="3682EF7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bookmarkStart w:id="0" w:name="_GoBack"/>
            <w:r w:rsidRPr="00E94552">
              <w:rPr>
                <w:rFonts w:cstheme="minorHAnsi"/>
                <w:lang w:val="en-US"/>
              </w:rPr>
              <w:t>Variables</w:t>
            </w:r>
          </w:p>
        </w:tc>
        <w:tc>
          <w:tcPr>
            <w:tcW w:w="2410" w:type="dxa"/>
          </w:tcPr>
          <w:p w14:paraId="5829F755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All patients, N = 282</w:t>
            </w:r>
          </w:p>
        </w:tc>
        <w:tc>
          <w:tcPr>
            <w:tcW w:w="1984" w:type="dxa"/>
          </w:tcPr>
          <w:p w14:paraId="5D0253D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-2 , N =139</w:t>
            </w:r>
          </w:p>
        </w:tc>
        <w:tc>
          <w:tcPr>
            <w:tcW w:w="1985" w:type="dxa"/>
          </w:tcPr>
          <w:p w14:paraId="3D564DE5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-6 , N =143</w:t>
            </w:r>
          </w:p>
        </w:tc>
        <w:tc>
          <w:tcPr>
            <w:tcW w:w="1276" w:type="dxa"/>
          </w:tcPr>
          <w:p w14:paraId="32F7234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P value</w:t>
            </w:r>
          </w:p>
        </w:tc>
      </w:tr>
      <w:tr w:rsidR="00A36624" w:rsidRPr="00E94552" w14:paraId="29B7D8D5" w14:textId="77777777" w:rsidTr="009D6D90">
        <w:tc>
          <w:tcPr>
            <w:tcW w:w="3403" w:type="dxa"/>
          </w:tcPr>
          <w:p w14:paraId="0AB19C4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Age (years)</w:t>
            </w:r>
          </w:p>
        </w:tc>
        <w:tc>
          <w:tcPr>
            <w:tcW w:w="2410" w:type="dxa"/>
          </w:tcPr>
          <w:p w14:paraId="5AC40DB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76.0 (63.0-83.0)</w:t>
            </w:r>
          </w:p>
        </w:tc>
        <w:tc>
          <w:tcPr>
            <w:tcW w:w="1984" w:type="dxa"/>
          </w:tcPr>
          <w:p w14:paraId="2E4F878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71.0 (60.5-79.7)</w:t>
            </w:r>
          </w:p>
        </w:tc>
        <w:tc>
          <w:tcPr>
            <w:tcW w:w="1985" w:type="dxa"/>
          </w:tcPr>
          <w:p w14:paraId="3C0F9359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79.0 (70.0-84.9)</w:t>
            </w:r>
          </w:p>
        </w:tc>
        <w:tc>
          <w:tcPr>
            <w:tcW w:w="1276" w:type="dxa"/>
          </w:tcPr>
          <w:p w14:paraId="3C948B7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  <w:tr w:rsidR="00A36624" w:rsidRPr="00E94552" w14:paraId="113F87C1" w14:textId="77777777" w:rsidTr="009D6D90">
        <w:tc>
          <w:tcPr>
            <w:tcW w:w="3403" w:type="dxa"/>
          </w:tcPr>
          <w:p w14:paraId="0D06337B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Taking Vitamin-K OAC</w:t>
            </w:r>
          </w:p>
        </w:tc>
        <w:tc>
          <w:tcPr>
            <w:tcW w:w="2410" w:type="dxa"/>
          </w:tcPr>
          <w:p w14:paraId="41F1AFD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2 (4.3)</w:t>
            </w:r>
          </w:p>
        </w:tc>
        <w:tc>
          <w:tcPr>
            <w:tcW w:w="1984" w:type="dxa"/>
          </w:tcPr>
          <w:p w14:paraId="6FF3300E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 (1.4)</w:t>
            </w:r>
          </w:p>
        </w:tc>
        <w:tc>
          <w:tcPr>
            <w:tcW w:w="1985" w:type="dxa"/>
          </w:tcPr>
          <w:p w14:paraId="5F877355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0 (7.0)</w:t>
            </w:r>
          </w:p>
        </w:tc>
        <w:tc>
          <w:tcPr>
            <w:tcW w:w="1276" w:type="dxa"/>
          </w:tcPr>
          <w:p w14:paraId="6A60739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35</w:t>
            </w:r>
          </w:p>
        </w:tc>
      </w:tr>
      <w:tr w:rsidR="00A36624" w:rsidRPr="00E94552" w14:paraId="42A4E30C" w14:textId="77777777" w:rsidTr="009D6D90">
        <w:tc>
          <w:tcPr>
            <w:tcW w:w="3403" w:type="dxa"/>
          </w:tcPr>
          <w:p w14:paraId="4D47C26A" w14:textId="2D3D02CD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 xml:space="preserve">Wake-up stroke </w:t>
            </w:r>
          </w:p>
        </w:tc>
        <w:tc>
          <w:tcPr>
            <w:tcW w:w="2410" w:type="dxa"/>
          </w:tcPr>
          <w:p w14:paraId="54FA4B67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56 (19.9)</w:t>
            </w:r>
          </w:p>
        </w:tc>
        <w:tc>
          <w:tcPr>
            <w:tcW w:w="1984" w:type="dxa"/>
          </w:tcPr>
          <w:p w14:paraId="212B81A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1 (15.1)</w:t>
            </w:r>
          </w:p>
        </w:tc>
        <w:tc>
          <w:tcPr>
            <w:tcW w:w="1985" w:type="dxa"/>
          </w:tcPr>
          <w:p w14:paraId="1D1A290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5 (24.5)</w:t>
            </w:r>
          </w:p>
        </w:tc>
        <w:tc>
          <w:tcPr>
            <w:tcW w:w="1276" w:type="dxa"/>
          </w:tcPr>
          <w:p w14:paraId="0FA4DC52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53</w:t>
            </w:r>
          </w:p>
        </w:tc>
      </w:tr>
      <w:tr w:rsidR="00A36624" w:rsidRPr="00E94552" w14:paraId="240EC311" w14:textId="77777777" w:rsidTr="009D6D90">
        <w:tc>
          <w:tcPr>
            <w:tcW w:w="3403" w:type="dxa"/>
          </w:tcPr>
          <w:p w14:paraId="4AA7121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NIHSS at admission</w:t>
            </w:r>
          </w:p>
        </w:tc>
        <w:tc>
          <w:tcPr>
            <w:tcW w:w="2410" w:type="dxa"/>
          </w:tcPr>
          <w:p w14:paraId="066E925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6.0 (12.0-19.0)</w:t>
            </w:r>
          </w:p>
        </w:tc>
        <w:tc>
          <w:tcPr>
            <w:tcW w:w="1984" w:type="dxa"/>
          </w:tcPr>
          <w:p w14:paraId="5AF0E919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4.0 (10.0-18.0)</w:t>
            </w:r>
          </w:p>
        </w:tc>
        <w:tc>
          <w:tcPr>
            <w:tcW w:w="1985" w:type="dxa"/>
          </w:tcPr>
          <w:p w14:paraId="672B4796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7.0 (15.0-20.0)</w:t>
            </w:r>
          </w:p>
        </w:tc>
        <w:tc>
          <w:tcPr>
            <w:tcW w:w="1276" w:type="dxa"/>
          </w:tcPr>
          <w:p w14:paraId="026627B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  <w:tr w:rsidR="00A36624" w:rsidRPr="00E94552" w14:paraId="7DC6BBD3" w14:textId="77777777" w:rsidTr="009D6D90">
        <w:tc>
          <w:tcPr>
            <w:tcW w:w="3403" w:type="dxa"/>
          </w:tcPr>
          <w:p w14:paraId="655E3B5E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Systemic thrombolysis</w:t>
            </w:r>
          </w:p>
        </w:tc>
        <w:tc>
          <w:tcPr>
            <w:tcW w:w="2410" w:type="dxa"/>
          </w:tcPr>
          <w:p w14:paraId="6B186DF9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52 (53.9)</w:t>
            </w:r>
          </w:p>
        </w:tc>
        <w:tc>
          <w:tcPr>
            <w:tcW w:w="1984" w:type="dxa"/>
          </w:tcPr>
          <w:p w14:paraId="233FC7B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85 (61.2)</w:t>
            </w:r>
          </w:p>
        </w:tc>
        <w:tc>
          <w:tcPr>
            <w:tcW w:w="1985" w:type="dxa"/>
          </w:tcPr>
          <w:p w14:paraId="60DDA4CD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67 (46.9)</w:t>
            </w:r>
          </w:p>
        </w:tc>
        <w:tc>
          <w:tcPr>
            <w:tcW w:w="1276" w:type="dxa"/>
          </w:tcPr>
          <w:p w14:paraId="320826D6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17</w:t>
            </w:r>
          </w:p>
        </w:tc>
      </w:tr>
      <w:tr w:rsidR="00A36624" w:rsidRPr="00E94552" w14:paraId="7DDBBC6E" w14:textId="77777777" w:rsidTr="009D6D90">
        <w:tc>
          <w:tcPr>
            <w:tcW w:w="3403" w:type="dxa"/>
          </w:tcPr>
          <w:p w14:paraId="4C2096E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</w:tcPr>
          <w:p w14:paraId="194AAC96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60CBA997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0036016B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32E1072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0818C160" w14:textId="77777777" w:rsidTr="009D6D90">
        <w:tc>
          <w:tcPr>
            <w:tcW w:w="3403" w:type="dxa"/>
          </w:tcPr>
          <w:p w14:paraId="71D8B3B5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ASPECTS (&lt;=6)</w:t>
            </w:r>
          </w:p>
        </w:tc>
        <w:tc>
          <w:tcPr>
            <w:tcW w:w="2410" w:type="dxa"/>
          </w:tcPr>
          <w:p w14:paraId="21730863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4 (12.2)</w:t>
            </w:r>
          </w:p>
        </w:tc>
        <w:tc>
          <w:tcPr>
            <w:tcW w:w="1984" w:type="dxa"/>
          </w:tcPr>
          <w:p w14:paraId="55158B8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0 (7.3)</w:t>
            </w:r>
          </w:p>
        </w:tc>
        <w:tc>
          <w:tcPr>
            <w:tcW w:w="1985" w:type="dxa"/>
          </w:tcPr>
          <w:p w14:paraId="369620B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4 (17.0)</w:t>
            </w:r>
          </w:p>
        </w:tc>
        <w:tc>
          <w:tcPr>
            <w:tcW w:w="1276" w:type="dxa"/>
          </w:tcPr>
          <w:p w14:paraId="3871FD8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17</w:t>
            </w:r>
          </w:p>
        </w:tc>
      </w:tr>
      <w:tr w:rsidR="00A36624" w:rsidRPr="00E94552" w14:paraId="5156C64B" w14:textId="77777777" w:rsidTr="009D6D90">
        <w:tc>
          <w:tcPr>
            <w:tcW w:w="3403" w:type="dxa"/>
          </w:tcPr>
          <w:p w14:paraId="38BF275D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Leptomeningeal collaterals (absent)</w:t>
            </w:r>
          </w:p>
        </w:tc>
        <w:tc>
          <w:tcPr>
            <w:tcW w:w="2410" w:type="dxa"/>
          </w:tcPr>
          <w:p w14:paraId="1855EA10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25 (44.8)</w:t>
            </w:r>
          </w:p>
        </w:tc>
        <w:tc>
          <w:tcPr>
            <w:tcW w:w="1984" w:type="dxa"/>
          </w:tcPr>
          <w:p w14:paraId="3301220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54 (38.8)</w:t>
            </w:r>
          </w:p>
        </w:tc>
        <w:tc>
          <w:tcPr>
            <w:tcW w:w="1985" w:type="dxa"/>
          </w:tcPr>
          <w:p w14:paraId="4D836BE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71 (50.7)</w:t>
            </w:r>
          </w:p>
        </w:tc>
        <w:tc>
          <w:tcPr>
            <w:tcW w:w="1276" w:type="dxa"/>
          </w:tcPr>
          <w:p w14:paraId="45CFD623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54</w:t>
            </w:r>
          </w:p>
        </w:tc>
      </w:tr>
      <w:tr w:rsidR="00A36624" w:rsidRPr="00E94552" w14:paraId="76D63A55" w14:textId="77777777" w:rsidTr="009D6D90">
        <w:tc>
          <w:tcPr>
            <w:tcW w:w="3403" w:type="dxa"/>
          </w:tcPr>
          <w:p w14:paraId="09021353" w14:textId="77777777" w:rsidR="00A36624" w:rsidRPr="00E94552" w:rsidRDefault="00A36624" w:rsidP="009D6D90">
            <w:pPr>
              <w:rPr>
                <w:rFonts w:cstheme="minorHAnsi"/>
                <w:lang w:val="de-DE"/>
              </w:rPr>
            </w:pPr>
            <w:proofErr w:type="spellStart"/>
            <w:r w:rsidRPr="00E94552">
              <w:rPr>
                <w:rFonts w:cstheme="minorHAnsi"/>
                <w:lang w:val="de-DE"/>
              </w:rPr>
              <w:t>Ipsilateral</w:t>
            </w:r>
            <w:proofErr w:type="spellEnd"/>
            <w:r w:rsidRPr="00E94552">
              <w:rPr>
                <w:rFonts w:cstheme="minorHAnsi"/>
                <w:lang w:val="de-DE"/>
              </w:rPr>
              <w:t xml:space="preserve"> ICA </w:t>
            </w:r>
            <w:proofErr w:type="spellStart"/>
            <w:r w:rsidRPr="00E94552">
              <w:rPr>
                <w:rFonts w:cstheme="minorHAnsi"/>
                <w:lang w:val="de-DE"/>
              </w:rPr>
              <w:t>diameter</w:t>
            </w:r>
            <w:proofErr w:type="spellEnd"/>
            <w:r w:rsidRPr="00E94552">
              <w:rPr>
                <w:rFonts w:cstheme="minorHAnsi"/>
                <w:lang w:val="de-DE"/>
              </w:rPr>
              <w:t xml:space="preserve"> (mm)</w:t>
            </w:r>
          </w:p>
        </w:tc>
        <w:tc>
          <w:tcPr>
            <w:tcW w:w="2410" w:type="dxa"/>
          </w:tcPr>
          <w:p w14:paraId="2FAC1618" w14:textId="77777777" w:rsidR="00A36624" w:rsidRPr="00E94552" w:rsidRDefault="00A36624" w:rsidP="009D6D90">
            <w:pPr>
              <w:rPr>
                <w:rFonts w:cstheme="minorHAnsi"/>
                <w:lang w:val="de-DE"/>
              </w:rPr>
            </w:pPr>
            <w:r w:rsidRPr="00E94552">
              <w:rPr>
                <w:rFonts w:cstheme="minorHAnsi"/>
                <w:lang w:val="de-DE"/>
              </w:rPr>
              <w:t>2.9 (2.6-3.3)</w:t>
            </w:r>
          </w:p>
        </w:tc>
        <w:tc>
          <w:tcPr>
            <w:tcW w:w="1984" w:type="dxa"/>
          </w:tcPr>
          <w:p w14:paraId="77D8605F" w14:textId="77777777" w:rsidR="00A36624" w:rsidRPr="00E94552" w:rsidRDefault="00A36624" w:rsidP="009D6D90">
            <w:pPr>
              <w:rPr>
                <w:rFonts w:cstheme="minorHAnsi"/>
                <w:lang w:val="de-DE"/>
              </w:rPr>
            </w:pPr>
            <w:r w:rsidRPr="00E94552">
              <w:rPr>
                <w:rFonts w:cstheme="minorHAnsi"/>
                <w:lang w:val="de-DE"/>
              </w:rPr>
              <w:t>2.9 (2.6-3.2)</w:t>
            </w:r>
          </w:p>
        </w:tc>
        <w:tc>
          <w:tcPr>
            <w:tcW w:w="1985" w:type="dxa"/>
          </w:tcPr>
          <w:p w14:paraId="42F60B8E" w14:textId="77777777" w:rsidR="00A36624" w:rsidRPr="00E94552" w:rsidRDefault="00A36624" w:rsidP="009D6D90">
            <w:pPr>
              <w:rPr>
                <w:rFonts w:cstheme="minorHAnsi"/>
                <w:lang w:val="de-DE"/>
              </w:rPr>
            </w:pPr>
            <w:r w:rsidRPr="00E94552">
              <w:rPr>
                <w:rFonts w:cstheme="minorHAnsi"/>
                <w:lang w:val="de-DE"/>
              </w:rPr>
              <w:t>3.0 (2.7-3.3)</w:t>
            </w:r>
          </w:p>
        </w:tc>
        <w:tc>
          <w:tcPr>
            <w:tcW w:w="1276" w:type="dxa"/>
          </w:tcPr>
          <w:p w14:paraId="742627EA" w14:textId="77777777" w:rsidR="00A36624" w:rsidRPr="00E94552" w:rsidRDefault="00A36624" w:rsidP="009D6D90">
            <w:pPr>
              <w:rPr>
                <w:rFonts w:cstheme="minorHAnsi"/>
                <w:lang w:val="de-DE"/>
              </w:rPr>
            </w:pPr>
            <w:r w:rsidRPr="00E94552">
              <w:rPr>
                <w:rFonts w:cstheme="minorHAnsi"/>
                <w:lang w:val="de-DE"/>
              </w:rPr>
              <w:t>0.095</w:t>
            </w:r>
          </w:p>
        </w:tc>
      </w:tr>
      <w:tr w:rsidR="00A36624" w:rsidRPr="00E94552" w14:paraId="3A1F62D7" w14:textId="77777777" w:rsidTr="009D6D90">
        <w:trPr>
          <w:trHeight w:val="188"/>
        </w:trPr>
        <w:tc>
          <w:tcPr>
            <w:tcW w:w="3403" w:type="dxa"/>
          </w:tcPr>
          <w:p w14:paraId="1388D8AD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</w:tcPr>
          <w:p w14:paraId="03ED19D3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3A04773D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585F32DB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572ED147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5D440200" w14:textId="77777777" w:rsidTr="009D6D90">
        <w:tc>
          <w:tcPr>
            <w:tcW w:w="3403" w:type="dxa"/>
          </w:tcPr>
          <w:p w14:paraId="611FA7F9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Thrombolysis to groin puncture (min)</w:t>
            </w:r>
          </w:p>
        </w:tc>
        <w:tc>
          <w:tcPr>
            <w:tcW w:w="2410" w:type="dxa"/>
          </w:tcPr>
          <w:p w14:paraId="167BDB7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95.5 (47.0-125.0)</w:t>
            </w:r>
          </w:p>
        </w:tc>
        <w:tc>
          <w:tcPr>
            <w:tcW w:w="1984" w:type="dxa"/>
          </w:tcPr>
          <w:p w14:paraId="289E4BAE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84.0 (43.5-115.5)</w:t>
            </w:r>
          </w:p>
        </w:tc>
        <w:tc>
          <w:tcPr>
            <w:tcW w:w="1985" w:type="dxa"/>
          </w:tcPr>
          <w:p w14:paraId="5BCA0C9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09.0 (51.8-128.8)</w:t>
            </w:r>
          </w:p>
        </w:tc>
        <w:tc>
          <w:tcPr>
            <w:tcW w:w="1276" w:type="dxa"/>
          </w:tcPr>
          <w:p w14:paraId="715176B5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27</w:t>
            </w:r>
          </w:p>
        </w:tc>
      </w:tr>
      <w:tr w:rsidR="00A36624" w:rsidRPr="00E94552" w14:paraId="70DDB06A" w14:textId="77777777" w:rsidTr="009D6D90">
        <w:tc>
          <w:tcPr>
            <w:tcW w:w="3403" w:type="dxa"/>
          </w:tcPr>
          <w:p w14:paraId="150DAAC5" w14:textId="240F50A9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Time from groin puncture to target vessel</w:t>
            </w:r>
            <w:r w:rsidR="00AC48D9">
              <w:rPr>
                <w:rFonts w:cstheme="minorHAnsi"/>
                <w:lang w:val="en-US"/>
              </w:rPr>
              <w:t xml:space="preserve"> (min)</w:t>
            </w:r>
          </w:p>
        </w:tc>
        <w:tc>
          <w:tcPr>
            <w:tcW w:w="2410" w:type="dxa"/>
          </w:tcPr>
          <w:p w14:paraId="485D093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8.0 (5.0-15.2)</w:t>
            </w:r>
          </w:p>
        </w:tc>
        <w:tc>
          <w:tcPr>
            <w:tcW w:w="1984" w:type="dxa"/>
          </w:tcPr>
          <w:p w14:paraId="3436EE3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8.0 (4.0-14.0)</w:t>
            </w:r>
          </w:p>
        </w:tc>
        <w:tc>
          <w:tcPr>
            <w:tcW w:w="1985" w:type="dxa"/>
          </w:tcPr>
          <w:p w14:paraId="3A5DF4D9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9.0 (6.0-16.0)</w:t>
            </w:r>
          </w:p>
        </w:tc>
        <w:tc>
          <w:tcPr>
            <w:tcW w:w="1276" w:type="dxa"/>
          </w:tcPr>
          <w:p w14:paraId="4186F123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89</w:t>
            </w:r>
          </w:p>
        </w:tc>
      </w:tr>
      <w:tr w:rsidR="00A36624" w:rsidRPr="00E94552" w14:paraId="302340E1" w14:textId="77777777" w:rsidTr="009D6D90">
        <w:tc>
          <w:tcPr>
            <w:tcW w:w="3403" w:type="dxa"/>
          </w:tcPr>
          <w:p w14:paraId="03C5D782" w14:textId="59DBAE6F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Total thrombectomy steps performed</w:t>
            </w:r>
            <w:r w:rsidR="00AC48D9">
              <w:rPr>
                <w:rFonts w:cstheme="minorHAnsi"/>
                <w:lang w:val="en-US"/>
              </w:rPr>
              <w:t xml:space="preserve"> (N)</w:t>
            </w:r>
          </w:p>
        </w:tc>
        <w:tc>
          <w:tcPr>
            <w:tcW w:w="2410" w:type="dxa"/>
          </w:tcPr>
          <w:p w14:paraId="57E95996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.0 (1.0-3.0)</w:t>
            </w:r>
          </w:p>
        </w:tc>
        <w:tc>
          <w:tcPr>
            <w:tcW w:w="1984" w:type="dxa"/>
          </w:tcPr>
          <w:p w14:paraId="2E1EB4A6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.0 (1.0-2.0)</w:t>
            </w:r>
          </w:p>
        </w:tc>
        <w:tc>
          <w:tcPr>
            <w:tcW w:w="1985" w:type="dxa"/>
          </w:tcPr>
          <w:p w14:paraId="6B050005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.0 (1.0-3.0)</w:t>
            </w:r>
          </w:p>
        </w:tc>
        <w:tc>
          <w:tcPr>
            <w:tcW w:w="1276" w:type="dxa"/>
          </w:tcPr>
          <w:p w14:paraId="39DEB71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07</w:t>
            </w:r>
          </w:p>
        </w:tc>
      </w:tr>
      <w:tr w:rsidR="00A36624" w:rsidRPr="00E94552" w14:paraId="41AE16F8" w14:textId="77777777" w:rsidTr="009D6D90">
        <w:tc>
          <w:tcPr>
            <w:tcW w:w="3403" w:type="dxa"/>
          </w:tcPr>
          <w:p w14:paraId="537CC8CF" w14:textId="3F1BEC1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 xml:space="preserve">First pass successful </w:t>
            </w:r>
          </w:p>
        </w:tc>
        <w:tc>
          <w:tcPr>
            <w:tcW w:w="2410" w:type="dxa"/>
          </w:tcPr>
          <w:p w14:paraId="75309B9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32 (48.2)</w:t>
            </w:r>
          </w:p>
        </w:tc>
        <w:tc>
          <w:tcPr>
            <w:tcW w:w="1984" w:type="dxa"/>
          </w:tcPr>
          <w:p w14:paraId="64CCF8DE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80 (58.8)</w:t>
            </w:r>
          </w:p>
        </w:tc>
        <w:tc>
          <w:tcPr>
            <w:tcW w:w="1985" w:type="dxa"/>
          </w:tcPr>
          <w:p w14:paraId="26744BC5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52 (37.7)</w:t>
            </w:r>
          </w:p>
        </w:tc>
        <w:tc>
          <w:tcPr>
            <w:tcW w:w="1276" w:type="dxa"/>
          </w:tcPr>
          <w:p w14:paraId="568B865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  <w:tr w:rsidR="00A36624" w:rsidRPr="00E94552" w14:paraId="469E6F9F" w14:textId="77777777" w:rsidTr="009D6D90">
        <w:tc>
          <w:tcPr>
            <w:tcW w:w="3403" w:type="dxa"/>
          </w:tcPr>
          <w:p w14:paraId="4EB3EDA0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TICI outcome (2b-3)</w:t>
            </w:r>
          </w:p>
        </w:tc>
        <w:tc>
          <w:tcPr>
            <w:tcW w:w="2410" w:type="dxa"/>
          </w:tcPr>
          <w:p w14:paraId="67B0028B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54 (90.1)</w:t>
            </w:r>
          </w:p>
        </w:tc>
        <w:tc>
          <w:tcPr>
            <w:tcW w:w="1984" w:type="dxa"/>
          </w:tcPr>
          <w:p w14:paraId="665E6C2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31 (94.2)</w:t>
            </w:r>
          </w:p>
        </w:tc>
        <w:tc>
          <w:tcPr>
            <w:tcW w:w="1985" w:type="dxa"/>
          </w:tcPr>
          <w:p w14:paraId="4F68165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23 (86.0)</w:t>
            </w:r>
          </w:p>
        </w:tc>
        <w:tc>
          <w:tcPr>
            <w:tcW w:w="1276" w:type="dxa"/>
          </w:tcPr>
          <w:p w14:paraId="672D0ED2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27</w:t>
            </w:r>
          </w:p>
        </w:tc>
      </w:tr>
      <w:tr w:rsidR="00A36624" w:rsidRPr="00E94552" w14:paraId="3F2612EA" w14:textId="77777777" w:rsidTr="009D6D90">
        <w:tc>
          <w:tcPr>
            <w:tcW w:w="3403" w:type="dxa"/>
          </w:tcPr>
          <w:p w14:paraId="472CFEBA" w14:textId="647D89CA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 xml:space="preserve">Vessel perforation </w:t>
            </w:r>
          </w:p>
        </w:tc>
        <w:tc>
          <w:tcPr>
            <w:tcW w:w="2410" w:type="dxa"/>
          </w:tcPr>
          <w:p w14:paraId="243508D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2 (4.3)</w:t>
            </w:r>
          </w:p>
        </w:tc>
        <w:tc>
          <w:tcPr>
            <w:tcW w:w="1984" w:type="dxa"/>
          </w:tcPr>
          <w:p w14:paraId="21A16086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 (1.4)</w:t>
            </w:r>
          </w:p>
        </w:tc>
        <w:tc>
          <w:tcPr>
            <w:tcW w:w="1985" w:type="dxa"/>
          </w:tcPr>
          <w:p w14:paraId="4700B98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0 (7.0)</w:t>
            </w:r>
          </w:p>
        </w:tc>
        <w:tc>
          <w:tcPr>
            <w:tcW w:w="1276" w:type="dxa"/>
          </w:tcPr>
          <w:p w14:paraId="01DABA3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35</w:t>
            </w:r>
          </w:p>
        </w:tc>
      </w:tr>
      <w:tr w:rsidR="00A36624" w:rsidRPr="00E94552" w14:paraId="7850CCF5" w14:textId="77777777" w:rsidTr="009D6D90">
        <w:tc>
          <w:tcPr>
            <w:tcW w:w="3403" w:type="dxa"/>
          </w:tcPr>
          <w:p w14:paraId="32B0736D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Hemorrhagic transformation</w:t>
            </w:r>
          </w:p>
        </w:tc>
        <w:tc>
          <w:tcPr>
            <w:tcW w:w="2410" w:type="dxa"/>
          </w:tcPr>
          <w:p w14:paraId="3648F3F7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27C41CA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298B146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579B351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0.057</w:t>
            </w:r>
          </w:p>
        </w:tc>
      </w:tr>
      <w:tr w:rsidR="00A36624" w:rsidRPr="00E94552" w14:paraId="3DFF0CF1" w14:textId="77777777" w:rsidTr="009D6D90">
        <w:tc>
          <w:tcPr>
            <w:tcW w:w="3403" w:type="dxa"/>
          </w:tcPr>
          <w:p w14:paraId="4ED3BAC7" w14:textId="77777777" w:rsidR="00A36624" w:rsidRPr="00E94552" w:rsidRDefault="00A36624" w:rsidP="009D6D90">
            <w:pPr>
              <w:ind w:left="180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(class 1a-c)</w:t>
            </w:r>
          </w:p>
        </w:tc>
        <w:tc>
          <w:tcPr>
            <w:tcW w:w="2410" w:type="dxa"/>
          </w:tcPr>
          <w:p w14:paraId="2BB1542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61 (21.6)</w:t>
            </w:r>
          </w:p>
        </w:tc>
        <w:tc>
          <w:tcPr>
            <w:tcW w:w="1984" w:type="dxa"/>
          </w:tcPr>
          <w:p w14:paraId="4CF68A00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5 (18.0)</w:t>
            </w:r>
          </w:p>
        </w:tc>
        <w:tc>
          <w:tcPr>
            <w:tcW w:w="1985" w:type="dxa"/>
          </w:tcPr>
          <w:p w14:paraId="29190B6D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6 (25.2)</w:t>
            </w:r>
          </w:p>
        </w:tc>
        <w:tc>
          <w:tcPr>
            <w:tcW w:w="1276" w:type="dxa"/>
          </w:tcPr>
          <w:p w14:paraId="40D81DE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40C494CA" w14:textId="77777777" w:rsidTr="009D6D90">
        <w:tc>
          <w:tcPr>
            <w:tcW w:w="3403" w:type="dxa"/>
          </w:tcPr>
          <w:p w14:paraId="7CA048F9" w14:textId="77777777" w:rsidR="00A36624" w:rsidRPr="00E94552" w:rsidRDefault="00A36624" w:rsidP="009D6D90">
            <w:pPr>
              <w:ind w:left="180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(class 2)</w:t>
            </w:r>
          </w:p>
        </w:tc>
        <w:tc>
          <w:tcPr>
            <w:tcW w:w="2410" w:type="dxa"/>
          </w:tcPr>
          <w:p w14:paraId="2C1C66F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7 (6.0)</w:t>
            </w:r>
          </w:p>
        </w:tc>
        <w:tc>
          <w:tcPr>
            <w:tcW w:w="1984" w:type="dxa"/>
          </w:tcPr>
          <w:p w14:paraId="58A75BA9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6 (4.3)</w:t>
            </w:r>
          </w:p>
        </w:tc>
        <w:tc>
          <w:tcPr>
            <w:tcW w:w="1985" w:type="dxa"/>
          </w:tcPr>
          <w:p w14:paraId="2774503E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1 (7.7)</w:t>
            </w:r>
          </w:p>
        </w:tc>
        <w:tc>
          <w:tcPr>
            <w:tcW w:w="1276" w:type="dxa"/>
          </w:tcPr>
          <w:p w14:paraId="343718F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6EB6F240" w14:textId="77777777" w:rsidTr="009D6D90">
        <w:tc>
          <w:tcPr>
            <w:tcW w:w="3403" w:type="dxa"/>
          </w:tcPr>
          <w:p w14:paraId="508CEEE9" w14:textId="77777777" w:rsidR="00A36624" w:rsidRPr="00E94552" w:rsidRDefault="00A36624" w:rsidP="009D6D90">
            <w:pPr>
              <w:ind w:left="180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(class 3a-d)</w:t>
            </w:r>
          </w:p>
        </w:tc>
        <w:tc>
          <w:tcPr>
            <w:tcW w:w="2410" w:type="dxa"/>
          </w:tcPr>
          <w:p w14:paraId="49B63F3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9 (6.7)</w:t>
            </w:r>
          </w:p>
        </w:tc>
        <w:tc>
          <w:tcPr>
            <w:tcW w:w="1984" w:type="dxa"/>
          </w:tcPr>
          <w:p w14:paraId="6FA39092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6 (4.3)</w:t>
            </w:r>
          </w:p>
        </w:tc>
        <w:tc>
          <w:tcPr>
            <w:tcW w:w="1985" w:type="dxa"/>
          </w:tcPr>
          <w:p w14:paraId="70EE135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3 (9.1)</w:t>
            </w:r>
          </w:p>
        </w:tc>
        <w:tc>
          <w:tcPr>
            <w:tcW w:w="1276" w:type="dxa"/>
          </w:tcPr>
          <w:p w14:paraId="7868FCCB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62900DB7" w14:textId="77777777" w:rsidTr="009D6D90">
        <w:tc>
          <w:tcPr>
            <w:tcW w:w="3403" w:type="dxa"/>
          </w:tcPr>
          <w:p w14:paraId="7B7880D9" w14:textId="77777777" w:rsidR="00A36624" w:rsidRPr="00E94552" w:rsidRDefault="00A36624" w:rsidP="009D6D90">
            <w:pPr>
              <w:ind w:left="180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(no bleeding)</w:t>
            </w:r>
          </w:p>
        </w:tc>
        <w:tc>
          <w:tcPr>
            <w:tcW w:w="2410" w:type="dxa"/>
          </w:tcPr>
          <w:p w14:paraId="58F411E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85 (65.6)</w:t>
            </w:r>
          </w:p>
        </w:tc>
        <w:tc>
          <w:tcPr>
            <w:tcW w:w="1984" w:type="dxa"/>
          </w:tcPr>
          <w:p w14:paraId="266065C6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02 (73.4)</w:t>
            </w:r>
          </w:p>
        </w:tc>
        <w:tc>
          <w:tcPr>
            <w:tcW w:w="1985" w:type="dxa"/>
          </w:tcPr>
          <w:p w14:paraId="5B2D2B0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83 (58.0)</w:t>
            </w:r>
          </w:p>
        </w:tc>
        <w:tc>
          <w:tcPr>
            <w:tcW w:w="1276" w:type="dxa"/>
          </w:tcPr>
          <w:p w14:paraId="6ED7A98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6034800F" w14:textId="77777777" w:rsidTr="009D6D90">
        <w:tc>
          <w:tcPr>
            <w:tcW w:w="3403" w:type="dxa"/>
          </w:tcPr>
          <w:p w14:paraId="4B6B059D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ILV (continuous)</w:t>
            </w:r>
          </w:p>
        </w:tc>
        <w:tc>
          <w:tcPr>
            <w:tcW w:w="2410" w:type="dxa"/>
          </w:tcPr>
          <w:p w14:paraId="63C3339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1.4 (2.2-53.2)</w:t>
            </w:r>
          </w:p>
        </w:tc>
        <w:tc>
          <w:tcPr>
            <w:tcW w:w="1984" w:type="dxa"/>
          </w:tcPr>
          <w:p w14:paraId="529F4D12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.9 (1.0-18.1)</w:t>
            </w:r>
          </w:p>
        </w:tc>
        <w:tc>
          <w:tcPr>
            <w:tcW w:w="1985" w:type="dxa"/>
          </w:tcPr>
          <w:p w14:paraId="445C993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5.9 (5.4-112.6)</w:t>
            </w:r>
          </w:p>
        </w:tc>
        <w:tc>
          <w:tcPr>
            <w:tcW w:w="1276" w:type="dxa"/>
          </w:tcPr>
          <w:p w14:paraId="2F6F69A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  <w:tr w:rsidR="00A36624" w:rsidRPr="00E94552" w14:paraId="40EDC8BE" w14:textId="77777777" w:rsidTr="009D6D90">
        <w:tc>
          <w:tcPr>
            <w:tcW w:w="3403" w:type="dxa"/>
          </w:tcPr>
          <w:p w14:paraId="5921A43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ln-</w:t>
            </w:r>
            <w:proofErr w:type="spellStart"/>
            <w:r w:rsidRPr="00E94552">
              <w:rPr>
                <w:rFonts w:cstheme="minorHAnsi"/>
                <w:lang w:val="en-US"/>
              </w:rPr>
              <w:t>transfomed</w:t>
            </w:r>
            <w:proofErr w:type="spellEnd"/>
            <w:r w:rsidRPr="00E94552">
              <w:rPr>
                <w:rFonts w:cstheme="minorHAnsi"/>
                <w:lang w:val="en-US"/>
              </w:rPr>
              <w:t xml:space="preserve"> </w:t>
            </w:r>
            <w:proofErr w:type="spellStart"/>
            <w:r w:rsidRPr="00E94552">
              <w:rPr>
                <w:rFonts w:cstheme="minorHAnsi"/>
                <w:lang w:val="en-US"/>
              </w:rPr>
              <w:t>ILV</w:t>
            </w:r>
            <w:proofErr w:type="spellEnd"/>
          </w:p>
        </w:tc>
        <w:tc>
          <w:tcPr>
            <w:tcW w:w="2410" w:type="dxa"/>
          </w:tcPr>
          <w:p w14:paraId="7AA62AAB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.5 (1.2-4.0)</w:t>
            </w:r>
          </w:p>
        </w:tc>
        <w:tc>
          <w:tcPr>
            <w:tcW w:w="1984" w:type="dxa"/>
          </w:tcPr>
          <w:p w14:paraId="53BFEE03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.6 (0.7-2.9)</w:t>
            </w:r>
          </w:p>
        </w:tc>
        <w:tc>
          <w:tcPr>
            <w:tcW w:w="1985" w:type="dxa"/>
          </w:tcPr>
          <w:p w14:paraId="051AC7B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.6 (1.9-4.7)</w:t>
            </w:r>
          </w:p>
        </w:tc>
        <w:tc>
          <w:tcPr>
            <w:tcW w:w="1276" w:type="dxa"/>
          </w:tcPr>
          <w:p w14:paraId="6F6CEDD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  <w:tr w:rsidR="00A36624" w:rsidRPr="00E94552" w14:paraId="2EB5E213" w14:textId="77777777" w:rsidTr="009D6D90">
        <w:tc>
          <w:tcPr>
            <w:tcW w:w="3403" w:type="dxa"/>
          </w:tcPr>
          <w:p w14:paraId="7D3B074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ILV categories (ml)</w:t>
            </w:r>
          </w:p>
        </w:tc>
        <w:tc>
          <w:tcPr>
            <w:tcW w:w="2410" w:type="dxa"/>
          </w:tcPr>
          <w:p w14:paraId="5C93EC7D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31E4573F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1FF3CB94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66D5AF60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&lt;0.001</w:t>
            </w:r>
          </w:p>
        </w:tc>
      </w:tr>
      <w:tr w:rsidR="00A36624" w:rsidRPr="00E94552" w14:paraId="7D47E6F5" w14:textId="77777777" w:rsidTr="009D6D90">
        <w:tc>
          <w:tcPr>
            <w:tcW w:w="3403" w:type="dxa"/>
          </w:tcPr>
          <w:p w14:paraId="12AEB178" w14:textId="77777777" w:rsidR="00A36624" w:rsidRPr="00E94552" w:rsidRDefault="00A36624" w:rsidP="009D6D90">
            <w:pPr>
              <w:ind w:left="180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(0 - 15)</w:t>
            </w:r>
          </w:p>
        </w:tc>
        <w:tc>
          <w:tcPr>
            <w:tcW w:w="2410" w:type="dxa"/>
          </w:tcPr>
          <w:p w14:paraId="52DB15C5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55 (55.0)</w:t>
            </w:r>
          </w:p>
        </w:tc>
        <w:tc>
          <w:tcPr>
            <w:tcW w:w="1984" w:type="dxa"/>
          </w:tcPr>
          <w:p w14:paraId="39DF03D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96 (69.1)</w:t>
            </w:r>
          </w:p>
        </w:tc>
        <w:tc>
          <w:tcPr>
            <w:tcW w:w="1985" w:type="dxa"/>
          </w:tcPr>
          <w:p w14:paraId="3BA3A18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59 (41.3)</w:t>
            </w:r>
          </w:p>
        </w:tc>
        <w:tc>
          <w:tcPr>
            <w:tcW w:w="1276" w:type="dxa"/>
          </w:tcPr>
          <w:p w14:paraId="0F77AD8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4AD6DCB2" w14:textId="77777777" w:rsidTr="009D6D90">
        <w:tc>
          <w:tcPr>
            <w:tcW w:w="3403" w:type="dxa"/>
          </w:tcPr>
          <w:p w14:paraId="4A742E94" w14:textId="77777777" w:rsidR="00A36624" w:rsidRPr="00E94552" w:rsidRDefault="00A36624" w:rsidP="009D6D90">
            <w:pPr>
              <w:ind w:left="180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(15.1 - 70)</w:t>
            </w:r>
          </w:p>
        </w:tc>
        <w:tc>
          <w:tcPr>
            <w:tcW w:w="2410" w:type="dxa"/>
          </w:tcPr>
          <w:p w14:paraId="662BBB0E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68 (24.1)</w:t>
            </w:r>
          </w:p>
        </w:tc>
        <w:tc>
          <w:tcPr>
            <w:tcW w:w="1984" w:type="dxa"/>
          </w:tcPr>
          <w:p w14:paraId="36B3F96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7 (26.6)</w:t>
            </w:r>
          </w:p>
        </w:tc>
        <w:tc>
          <w:tcPr>
            <w:tcW w:w="1985" w:type="dxa"/>
          </w:tcPr>
          <w:p w14:paraId="3172CA4B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1 (21.7)</w:t>
            </w:r>
          </w:p>
        </w:tc>
        <w:tc>
          <w:tcPr>
            <w:tcW w:w="1276" w:type="dxa"/>
          </w:tcPr>
          <w:p w14:paraId="1BC760B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75C45E33" w14:textId="77777777" w:rsidTr="009D6D90">
        <w:tc>
          <w:tcPr>
            <w:tcW w:w="3403" w:type="dxa"/>
          </w:tcPr>
          <w:p w14:paraId="2FDD6EAF" w14:textId="77777777" w:rsidR="00A36624" w:rsidRPr="00E94552" w:rsidRDefault="00A36624" w:rsidP="009D6D90">
            <w:pPr>
              <w:ind w:left="180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(70.1 - 200)</w:t>
            </w:r>
          </w:p>
        </w:tc>
        <w:tc>
          <w:tcPr>
            <w:tcW w:w="2410" w:type="dxa"/>
          </w:tcPr>
          <w:p w14:paraId="5CEBF721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9 (13.8)</w:t>
            </w:r>
          </w:p>
        </w:tc>
        <w:tc>
          <w:tcPr>
            <w:tcW w:w="1984" w:type="dxa"/>
          </w:tcPr>
          <w:p w14:paraId="637498BC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5 (3.6)</w:t>
            </w:r>
          </w:p>
        </w:tc>
        <w:tc>
          <w:tcPr>
            <w:tcW w:w="1985" w:type="dxa"/>
          </w:tcPr>
          <w:p w14:paraId="0B1445C8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34 (23.8)</w:t>
            </w:r>
          </w:p>
        </w:tc>
        <w:tc>
          <w:tcPr>
            <w:tcW w:w="1276" w:type="dxa"/>
          </w:tcPr>
          <w:p w14:paraId="23C5C933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  <w:tr w:rsidR="00A36624" w:rsidRPr="00E94552" w14:paraId="13A67E6D" w14:textId="77777777" w:rsidTr="009D6D90">
        <w:tc>
          <w:tcPr>
            <w:tcW w:w="3403" w:type="dxa"/>
          </w:tcPr>
          <w:p w14:paraId="095EBEF8" w14:textId="77777777" w:rsidR="00A36624" w:rsidRPr="00E94552" w:rsidRDefault="00A36624" w:rsidP="009D6D90">
            <w:pPr>
              <w:ind w:left="180"/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(&gt; 200)</w:t>
            </w:r>
          </w:p>
        </w:tc>
        <w:tc>
          <w:tcPr>
            <w:tcW w:w="2410" w:type="dxa"/>
          </w:tcPr>
          <w:p w14:paraId="12D0EE10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20 (7.1)</w:t>
            </w:r>
          </w:p>
        </w:tc>
        <w:tc>
          <w:tcPr>
            <w:tcW w:w="1984" w:type="dxa"/>
          </w:tcPr>
          <w:p w14:paraId="7449979A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 (0.7)</w:t>
            </w:r>
          </w:p>
        </w:tc>
        <w:tc>
          <w:tcPr>
            <w:tcW w:w="1985" w:type="dxa"/>
          </w:tcPr>
          <w:p w14:paraId="4649ED33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  <w:r w:rsidRPr="00E94552">
              <w:rPr>
                <w:rFonts w:cstheme="minorHAnsi"/>
                <w:lang w:val="en-US"/>
              </w:rPr>
              <w:t>19 (13.3)</w:t>
            </w:r>
          </w:p>
        </w:tc>
        <w:tc>
          <w:tcPr>
            <w:tcW w:w="1276" w:type="dxa"/>
          </w:tcPr>
          <w:p w14:paraId="1D1D99EB" w14:textId="77777777" w:rsidR="00A36624" w:rsidRPr="00E94552" w:rsidRDefault="00A36624" w:rsidP="009D6D90">
            <w:pPr>
              <w:rPr>
                <w:rFonts w:cstheme="minorHAnsi"/>
                <w:lang w:val="en-US"/>
              </w:rPr>
            </w:pPr>
          </w:p>
        </w:tc>
      </w:tr>
    </w:tbl>
    <w:bookmarkEnd w:id="0"/>
    <w:p w14:paraId="209F4755" w14:textId="77777777" w:rsidR="00A36624" w:rsidRPr="00E94552" w:rsidRDefault="00A36624" w:rsidP="009D6D90">
      <w:pPr>
        <w:spacing w:before="240" w:after="0" w:line="240" w:lineRule="auto"/>
        <w:rPr>
          <w:rFonts w:cstheme="minorHAnsi"/>
          <w:lang w:val="en-US"/>
        </w:rPr>
      </w:pPr>
      <w:r w:rsidRPr="00E94552">
        <w:rPr>
          <w:rFonts w:cstheme="minorHAnsi"/>
          <w:b/>
          <w:lang w:val="en-US"/>
        </w:rPr>
        <w:t>Supplemental Table 2.</w:t>
      </w:r>
      <w:r w:rsidRPr="00E94552">
        <w:rPr>
          <w:rFonts w:cstheme="minorHAnsi"/>
          <w:lang w:val="en-US"/>
        </w:rPr>
        <w:t xml:space="preserve"> Univariate associations with clinical outcome at 3 months as measured with modified Rankin Scale (mRS). Missing data (mRS) = 18% (64 patients lost to follow-up). </w:t>
      </w:r>
    </w:p>
    <w:p w14:paraId="3DD6F916" w14:textId="28BCE3E3" w:rsidR="00403124" w:rsidRPr="00E94552" w:rsidRDefault="00A36624" w:rsidP="009D6D90">
      <w:pPr>
        <w:spacing w:after="0" w:line="240" w:lineRule="auto"/>
        <w:rPr>
          <w:rFonts w:cstheme="minorHAnsi"/>
          <w:lang w:val="en-US"/>
        </w:rPr>
      </w:pPr>
      <w:r w:rsidRPr="00E94552">
        <w:rPr>
          <w:rFonts w:cstheme="minorHAnsi"/>
          <w:lang w:val="en-US"/>
        </w:rPr>
        <w:t>OAC – oral anticoagulants; ILV – ischemic lesion volume</w:t>
      </w:r>
      <w:r w:rsidR="001A1A9C">
        <w:rPr>
          <w:rFonts w:cstheme="minorHAnsi"/>
          <w:lang w:val="en-US"/>
        </w:rPr>
        <w:t>; ln-ILV – log transformed ischemic lesion volume</w:t>
      </w:r>
    </w:p>
    <w:sectPr w:rsidR="00403124" w:rsidRPr="00E945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3B4EC" w14:textId="77777777" w:rsidR="002854AB" w:rsidRDefault="002854AB" w:rsidP="00AB5A38">
      <w:pPr>
        <w:spacing w:after="0" w:line="240" w:lineRule="auto"/>
      </w:pPr>
      <w:r>
        <w:separator/>
      </w:r>
    </w:p>
  </w:endnote>
  <w:endnote w:type="continuationSeparator" w:id="0">
    <w:p w14:paraId="7E687C0B" w14:textId="77777777" w:rsidR="002854AB" w:rsidRDefault="002854AB" w:rsidP="00AB5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B3716E" w14:textId="77777777" w:rsidR="001365ED" w:rsidRDefault="001365E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E19735" w14:textId="77777777" w:rsidR="001365ED" w:rsidRDefault="001365E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04313C" w14:textId="77777777" w:rsidR="001365ED" w:rsidRDefault="001365E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35C59" w14:textId="77777777" w:rsidR="002854AB" w:rsidRDefault="002854AB" w:rsidP="00AB5A38">
      <w:pPr>
        <w:spacing w:after="0" w:line="240" w:lineRule="auto"/>
      </w:pPr>
      <w:r>
        <w:separator/>
      </w:r>
    </w:p>
  </w:footnote>
  <w:footnote w:type="continuationSeparator" w:id="0">
    <w:p w14:paraId="023B636D" w14:textId="77777777" w:rsidR="002854AB" w:rsidRDefault="002854AB" w:rsidP="00AB5A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74297D" w14:textId="77777777" w:rsidR="001365ED" w:rsidRDefault="001365E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A2D7E4" w14:textId="77777777" w:rsidR="001365ED" w:rsidRDefault="001365E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8A65B3" w14:textId="77777777" w:rsidR="001365ED" w:rsidRDefault="001365E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F0A43"/>
    <w:multiLevelType w:val="hybridMultilevel"/>
    <w:tmpl w:val="6E52C95A"/>
    <w:lvl w:ilvl="0" w:tplc="3C2259F6">
      <w:start w:val="1"/>
      <w:numFmt w:val="decimal"/>
      <w:lvlText w:val="%1."/>
      <w:lvlJc w:val="left"/>
      <w:pPr>
        <w:ind w:left="720" w:hanging="360"/>
      </w:pPr>
      <w:rPr>
        <w:lang w:val="de-D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85275"/>
    <w:multiLevelType w:val="hybridMultilevel"/>
    <w:tmpl w:val="C9A0AAE6"/>
    <w:lvl w:ilvl="0" w:tplc="200A92D6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7B4D7F8B"/>
    <w:multiLevelType w:val="hybridMultilevel"/>
    <w:tmpl w:val="B4FC9CEC"/>
    <w:lvl w:ilvl="0" w:tplc="FB823820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removePersonalInformation/>
  <w:removeDateAndTime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sQQiCzNzC2NjCyUdpeDU4uLM/DyQArNaAJ+IBA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xfwz0srwvzx0eerz5x5sf9txsv50peswex&quot;&gt;CDK PC Institut&lt;record-ids&gt;&lt;item&gt;1491&lt;/item&gt;&lt;item&gt;1492&lt;/item&gt;&lt;item&gt;1494&lt;/item&gt;&lt;item&gt;1495&lt;/item&gt;&lt;item&gt;1496&lt;/item&gt;&lt;item&gt;1497&lt;/item&gt;&lt;item&gt;1498&lt;/item&gt;&lt;item&gt;1499&lt;/item&gt;&lt;item&gt;1501&lt;/item&gt;&lt;item&gt;1504&lt;/item&gt;&lt;item&gt;1505&lt;/item&gt;&lt;item&gt;1506&lt;/item&gt;&lt;item&gt;1508&lt;/item&gt;&lt;item&gt;1509&lt;/item&gt;&lt;item&gt;1510&lt;/item&gt;&lt;item&gt;1533&lt;/item&gt;&lt;item&gt;1534&lt;/item&gt;&lt;item&gt;1535&lt;/item&gt;&lt;/record-ids&gt;&lt;/item&gt;&lt;/Libraries&gt;"/>
  </w:docVars>
  <w:rsids>
    <w:rsidRoot w:val="00180B45"/>
    <w:rsid w:val="00001510"/>
    <w:rsid w:val="000026CF"/>
    <w:rsid w:val="000149FD"/>
    <w:rsid w:val="000276B4"/>
    <w:rsid w:val="000325CD"/>
    <w:rsid w:val="00034AF6"/>
    <w:rsid w:val="000353ED"/>
    <w:rsid w:val="000379BA"/>
    <w:rsid w:val="0004128F"/>
    <w:rsid w:val="00041EBE"/>
    <w:rsid w:val="0004750D"/>
    <w:rsid w:val="00053958"/>
    <w:rsid w:val="00054B01"/>
    <w:rsid w:val="00055DE5"/>
    <w:rsid w:val="00062D2B"/>
    <w:rsid w:val="00064EA0"/>
    <w:rsid w:val="000678A6"/>
    <w:rsid w:val="00070CC3"/>
    <w:rsid w:val="00074165"/>
    <w:rsid w:val="000808FB"/>
    <w:rsid w:val="00081515"/>
    <w:rsid w:val="00081897"/>
    <w:rsid w:val="0008341B"/>
    <w:rsid w:val="00083521"/>
    <w:rsid w:val="00085978"/>
    <w:rsid w:val="000868B6"/>
    <w:rsid w:val="000901AB"/>
    <w:rsid w:val="000927C2"/>
    <w:rsid w:val="00092833"/>
    <w:rsid w:val="00096D86"/>
    <w:rsid w:val="000A1177"/>
    <w:rsid w:val="000A11F0"/>
    <w:rsid w:val="000A405F"/>
    <w:rsid w:val="000A473B"/>
    <w:rsid w:val="000B1232"/>
    <w:rsid w:val="000B1D43"/>
    <w:rsid w:val="000B57EB"/>
    <w:rsid w:val="000B7038"/>
    <w:rsid w:val="000C45EE"/>
    <w:rsid w:val="000C513A"/>
    <w:rsid w:val="000C558A"/>
    <w:rsid w:val="000C5F46"/>
    <w:rsid w:val="000C76DD"/>
    <w:rsid w:val="000D54F0"/>
    <w:rsid w:val="000E49E0"/>
    <w:rsid w:val="000E5EC1"/>
    <w:rsid w:val="000E7155"/>
    <w:rsid w:val="000E76FC"/>
    <w:rsid w:val="000F2748"/>
    <w:rsid w:val="000F48B6"/>
    <w:rsid w:val="000F665B"/>
    <w:rsid w:val="000F7344"/>
    <w:rsid w:val="001002D8"/>
    <w:rsid w:val="00100F90"/>
    <w:rsid w:val="00101F2C"/>
    <w:rsid w:val="0010596F"/>
    <w:rsid w:val="00110095"/>
    <w:rsid w:val="00112F70"/>
    <w:rsid w:val="0011670C"/>
    <w:rsid w:val="001175F1"/>
    <w:rsid w:val="00117B35"/>
    <w:rsid w:val="00120260"/>
    <w:rsid w:val="00122609"/>
    <w:rsid w:val="00124383"/>
    <w:rsid w:val="001257F8"/>
    <w:rsid w:val="001355BB"/>
    <w:rsid w:val="001365ED"/>
    <w:rsid w:val="00136828"/>
    <w:rsid w:val="00142EDB"/>
    <w:rsid w:val="00143328"/>
    <w:rsid w:val="0014596E"/>
    <w:rsid w:val="00146341"/>
    <w:rsid w:val="001506E3"/>
    <w:rsid w:val="001560C2"/>
    <w:rsid w:val="001560CE"/>
    <w:rsid w:val="00157987"/>
    <w:rsid w:val="00157CEC"/>
    <w:rsid w:val="001607DC"/>
    <w:rsid w:val="00161669"/>
    <w:rsid w:val="001635A9"/>
    <w:rsid w:val="00163F2E"/>
    <w:rsid w:val="00164C5F"/>
    <w:rsid w:val="00165C4D"/>
    <w:rsid w:val="0017023B"/>
    <w:rsid w:val="00170249"/>
    <w:rsid w:val="001705BA"/>
    <w:rsid w:val="00177D17"/>
    <w:rsid w:val="00180B45"/>
    <w:rsid w:val="0018144B"/>
    <w:rsid w:val="00182418"/>
    <w:rsid w:val="0018534A"/>
    <w:rsid w:val="00185486"/>
    <w:rsid w:val="00186BD9"/>
    <w:rsid w:val="00187087"/>
    <w:rsid w:val="0018728D"/>
    <w:rsid w:val="00190CF5"/>
    <w:rsid w:val="0019577E"/>
    <w:rsid w:val="001A0CDC"/>
    <w:rsid w:val="001A1A9C"/>
    <w:rsid w:val="001A2F10"/>
    <w:rsid w:val="001A59DE"/>
    <w:rsid w:val="001B1CEC"/>
    <w:rsid w:val="001B54B9"/>
    <w:rsid w:val="001C487B"/>
    <w:rsid w:val="001C5FC1"/>
    <w:rsid w:val="001E179C"/>
    <w:rsid w:val="001E1F11"/>
    <w:rsid w:val="001E2F11"/>
    <w:rsid w:val="001E4792"/>
    <w:rsid w:val="001E586E"/>
    <w:rsid w:val="001E5E8C"/>
    <w:rsid w:val="001E7CEF"/>
    <w:rsid w:val="001F15FD"/>
    <w:rsid w:val="001F4014"/>
    <w:rsid w:val="001F791A"/>
    <w:rsid w:val="00201CD7"/>
    <w:rsid w:val="0020272F"/>
    <w:rsid w:val="00202999"/>
    <w:rsid w:val="00207209"/>
    <w:rsid w:val="00210FA9"/>
    <w:rsid w:val="002138C0"/>
    <w:rsid w:val="002178D1"/>
    <w:rsid w:val="0022091C"/>
    <w:rsid w:val="00226FAA"/>
    <w:rsid w:val="00227D11"/>
    <w:rsid w:val="00233C7F"/>
    <w:rsid w:val="002340AC"/>
    <w:rsid w:val="002469BA"/>
    <w:rsid w:val="0024761B"/>
    <w:rsid w:val="00252688"/>
    <w:rsid w:val="002540BE"/>
    <w:rsid w:val="00254207"/>
    <w:rsid w:val="002617FB"/>
    <w:rsid w:val="00264D04"/>
    <w:rsid w:val="00270912"/>
    <w:rsid w:val="002711C6"/>
    <w:rsid w:val="00271301"/>
    <w:rsid w:val="002726FF"/>
    <w:rsid w:val="00272D9A"/>
    <w:rsid w:val="00276F19"/>
    <w:rsid w:val="002811A4"/>
    <w:rsid w:val="002854AB"/>
    <w:rsid w:val="002864B5"/>
    <w:rsid w:val="0028666E"/>
    <w:rsid w:val="00286DBE"/>
    <w:rsid w:val="0029000D"/>
    <w:rsid w:val="0029378A"/>
    <w:rsid w:val="0029418A"/>
    <w:rsid w:val="00297D5F"/>
    <w:rsid w:val="002A01B4"/>
    <w:rsid w:val="002A55BE"/>
    <w:rsid w:val="002B0776"/>
    <w:rsid w:val="002B41E3"/>
    <w:rsid w:val="002B4718"/>
    <w:rsid w:val="002C10E5"/>
    <w:rsid w:val="002C3349"/>
    <w:rsid w:val="002C4C7D"/>
    <w:rsid w:val="002D0AC1"/>
    <w:rsid w:val="002D0CB5"/>
    <w:rsid w:val="002D29EF"/>
    <w:rsid w:val="002D67DE"/>
    <w:rsid w:val="002D7F40"/>
    <w:rsid w:val="002E052B"/>
    <w:rsid w:val="002F0B54"/>
    <w:rsid w:val="002F2624"/>
    <w:rsid w:val="002F462B"/>
    <w:rsid w:val="002F6ED0"/>
    <w:rsid w:val="002F7660"/>
    <w:rsid w:val="0030350E"/>
    <w:rsid w:val="00303612"/>
    <w:rsid w:val="0030705F"/>
    <w:rsid w:val="00311217"/>
    <w:rsid w:val="00315C96"/>
    <w:rsid w:val="00320C17"/>
    <w:rsid w:val="00321AD9"/>
    <w:rsid w:val="00326CE7"/>
    <w:rsid w:val="00327CF6"/>
    <w:rsid w:val="003300CC"/>
    <w:rsid w:val="00334B46"/>
    <w:rsid w:val="003363C8"/>
    <w:rsid w:val="0033715B"/>
    <w:rsid w:val="0034057B"/>
    <w:rsid w:val="00346C5A"/>
    <w:rsid w:val="0035090D"/>
    <w:rsid w:val="00350925"/>
    <w:rsid w:val="003527EA"/>
    <w:rsid w:val="003623FA"/>
    <w:rsid w:val="00364961"/>
    <w:rsid w:val="00371B16"/>
    <w:rsid w:val="00374678"/>
    <w:rsid w:val="00375BC0"/>
    <w:rsid w:val="00375C45"/>
    <w:rsid w:val="00376D73"/>
    <w:rsid w:val="00377331"/>
    <w:rsid w:val="00383D2A"/>
    <w:rsid w:val="00383E4B"/>
    <w:rsid w:val="00387371"/>
    <w:rsid w:val="0038768E"/>
    <w:rsid w:val="00391844"/>
    <w:rsid w:val="00391AF1"/>
    <w:rsid w:val="0039358E"/>
    <w:rsid w:val="00393867"/>
    <w:rsid w:val="00394AB0"/>
    <w:rsid w:val="003A3EBB"/>
    <w:rsid w:val="003A7256"/>
    <w:rsid w:val="003A779F"/>
    <w:rsid w:val="003A7C4D"/>
    <w:rsid w:val="003B3A36"/>
    <w:rsid w:val="003B4AFD"/>
    <w:rsid w:val="003B4B1E"/>
    <w:rsid w:val="003B5C05"/>
    <w:rsid w:val="003B5FD4"/>
    <w:rsid w:val="003B617B"/>
    <w:rsid w:val="003B6354"/>
    <w:rsid w:val="003C7379"/>
    <w:rsid w:val="003D08C9"/>
    <w:rsid w:val="003D12AC"/>
    <w:rsid w:val="003D2502"/>
    <w:rsid w:val="003D4AB3"/>
    <w:rsid w:val="003E05A3"/>
    <w:rsid w:val="003E3510"/>
    <w:rsid w:val="003E5525"/>
    <w:rsid w:val="003E683D"/>
    <w:rsid w:val="003E68D3"/>
    <w:rsid w:val="003E713B"/>
    <w:rsid w:val="003E78A6"/>
    <w:rsid w:val="003F3C00"/>
    <w:rsid w:val="003F4F77"/>
    <w:rsid w:val="00403124"/>
    <w:rsid w:val="00404EFA"/>
    <w:rsid w:val="004051BF"/>
    <w:rsid w:val="00421273"/>
    <w:rsid w:val="00426C11"/>
    <w:rsid w:val="004274E8"/>
    <w:rsid w:val="0043011E"/>
    <w:rsid w:val="004335DB"/>
    <w:rsid w:val="00433816"/>
    <w:rsid w:val="00435805"/>
    <w:rsid w:val="0044267D"/>
    <w:rsid w:val="004446BD"/>
    <w:rsid w:val="004470EE"/>
    <w:rsid w:val="0045259C"/>
    <w:rsid w:val="00454B2B"/>
    <w:rsid w:val="00455183"/>
    <w:rsid w:val="00460293"/>
    <w:rsid w:val="004617D7"/>
    <w:rsid w:val="00462D51"/>
    <w:rsid w:val="004676E2"/>
    <w:rsid w:val="00475676"/>
    <w:rsid w:val="00483BB4"/>
    <w:rsid w:val="00487177"/>
    <w:rsid w:val="004916B1"/>
    <w:rsid w:val="00492BF9"/>
    <w:rsid w:val="004964A4"/>
    <w:rsid w:val="004A17E0"/>
    <w:rsid w:val="004A474E"/>
    <w:rsid w:val="004B0B37"/>
    <w:rsid w:val="004B1A50"/>
    <w:rsid w:val="004B2741"/>
    <w:rsid w:val="004B2E45"/>
    <w:rsid w:val="004B319F"/>
    <w:rsid w:val="004B4CB9"/>
    <w:rsid w:val="004B51F1"/>
    <w:rsid w:val="004B56D5"/>
    <w:rsid w:val="004C0780"/>
    <w:rsid w:val="004C2E5B"/>
    <w:rsid w:val="004D2B52"/>
    <w:rsid w:val="004D35ED"/>
    <w:rsid w:val="004D3AE9"/>
    <w:rsid w:val="004D58DE"/>
    <w:rsid w:val="004D704A"/>
    <w:rsid w:val="004E1658"/>
    <w:rsid w:val="004E2EEB"/>
    <w:rsid w:val="004E56EA"/>
    <w:rsid w:val="004F1562"/>
    <w:rsid w:val="004F440A"/>
    <w:rsid w:val="004F5387"/>
    <w:rsid w:val="004F557F"/>
    <w:rsid w:val="0050113E"/>
    <w:rsid w:val="005021D6"/>
    <w:rsid w:val="00502B3B"/>
    <w:rsid w:val="00504A39"/>
    <w:rsid w:val="0050517D"/>
    <w:rsid w:val="00505BBB"/>
    <w:rsid w:val="00506635"/>
    <w:rsid w:val="00506F14"/>
    <w:rsid w:val="005127D1"/>
    <w:rsid w:val="00522AC4"/>
    <w:rsid w:val="0052460E"/>
    <w:rsid w:val="00524991"/>
    <w:rsid w:val="00533A4E"/>
    <w:rsid w:val="005369D7"/>
    <w:rsid w:val="00541922"/>
    <w:rsid w:val="00543A6B"/>
    <w:rsid w:val="00543CDA"/>
    <w:rsid w:val="00557183"/>
    <w:rsid w:val="0056636A"/>
    <w:rsid w:val="00566704"/>
    <w:rsid w:val="00566B96"/>
    <w:rsid w:val="00567170"/>
    <w:rsid w:val="005678E4"/>
    <w:rsid w:val="00571D2B"/>
    <w:rsid w:val="0057240F"/>
    <w:rsid w:val="00573332"/>
    <w:rsid w:val="00573D6F"/>
    <w:rsid w:val="00575EEA"/>
    <w:rsid w:val="00580E4E"/>
    <w:rsid w:val="00586146"/>
    <w:rsid w:val="00586F5F"/>
    <w:rsid w:val="00593BED"/>
    <w:rsid w:val="00593EF5"/>
    <w:rsid w:val="0059632D"/>
    <w:rsid w:val="005A2346"/>
    <w:rsid w:val="005A3A90"/>
    <w:rsid w:val="005A44CF"/>
    <w:rsid w:val="005A78E3"/>
    <w:rsid w:val="005B0A4E"/>
    <w:rsid w:val="005B7770"/>
    <w:rsid w:val="005C17F3"/>
    <w:rsid w:val="005C1CCA"/>
    <w:rsid w:val="005C39A4"/>
    <w:rsid w:val="005C7762"/>
    <w:rsid w:val="005D128C"/>
    <w:rsid w:val="005D403B"/>
    <w:rsid w:val="005E49A0"/>
    <w:rsid w:val="005F2616"/>
    <w:rsid w:val="005F28D2"/>
    <w:rsid w:val="005F3330"/>
    <w:rsid w:val="005F3878"/>
    <w:rsid w:val="005F6FF1"/>
    <w:rsid w:val="005F70D9"/>
    <w:rsid w:val="005F79A8"/>
    <w:rsid w:val="00601672"/>
    <w:rsid w:val="0060229E"/>
    <w:rsid w:val="00602F1F"/>
    <w:rsid w:val="006043B9"/>
    <w:rsid w:val="006064EB"/>
    <w:rsid w:val="00614DC5"/>
    <w:rsid w:val="006169D6"/>
    <w:rsid w:val="006202AC"/>
    <w:rsid w:val="006202C9"/>
    <w:rsid w:val="0062060E"/>
    <w:rsid w:val="006228E3"/>
    <w:rsid w:val="00626AC0"/>
    <w:rsid w:val="006278DE"/>
    <w:rsid w:val="006314DD"/>
    <w:rsid w:val="00632429"/>
    <w:rsid w:val="006324A7"/>
    <w:rsid w:val="0063705D"/>
    <w:rsid w:val="006413B4"/>
    <w:rsid w:val="00652252"/>
    <w:rsid w:val="00652D6C"/>
    <w:rsid w:val="00662859"/>
    <w:rsid w:val="006638CF"/>
    <w:rsid w:val="00664C37"/>
    <w:rsid w:val="00665F14"/>
    <w:rsid w:val="00666667"/>
    <w:rsid w:val="00666959"/>
    <w:rsid w:val="006710EF"/>
    <w:rsid w:val="00672541"/>
    <w:rsid w:val="00674222"/>
    <w:rsid w:val="00676DFC"/>
    <w:rsid w:val="00677447"/>
    <w:rsid w:val="00680BFA"/>
    <w:rsid w:val="006816B9"/>
    <w:rsid w:val="00682D6B"/>
    <w:rsid w:val="00683B38"/>
    <w:rsid w:val="00685AEE"/>
    <w:rsid w:val="00687F6C"/>
    <w:rsid w:val="00693FD5"/>
    <w:rsid w:val="00695544"/>
    <w:rsid w:val="006A2BFE"/>
    <w:rsid w:val="006A4D73"/>
    <w:rsid w:val="006A5976"/>
    <w:rsid w:val="006A5A50"/>
    <w:rsid w:val="006A5E0E"/>
    <w:rsid w:val="006B0841"/>
    <w:rsid w:val="006B16DB"/>
    <w:rsid w:val="006B4F92"/>
    <w:rsid w:val="006B6D52"/>
    <w:rsid w:val="006B7B12"/>
    <w:rsid w:val="006B7FC6"/>
    <w:rsid w:val="006C15E4"/>
    <w:rsid w:val="006C2F7E"/>
    <w:rsid w:val="006C3C37"/>
    <w:rsid w:val="006C3CC4"/>
    <w:rsid w:val="006C4010"/>
    <w:rsid w:val="006C6B85"/>
    <w:rsid w:val="006C7DBA"/>
    <w:rsid w:val="006D0388"/>
    <w:rsid w:val="006D135C"/>
    <w:rsid w:val="006D388D"/>
    <w:rsid w:val="006D5DA2"/>
    <w:rsid w:val="006D7896"/>
    <w:rsid w:val="006E2B73"/>
    <w:rsid w:val="006F123B"/>
    <w:rsid w:val="006F16DE"/>
    <w:rsid w:val="006F1EFB"/>
    <w:rsid w:val="006F2887"/>
    <w:rsid w:val="006F4FBD"/>
    <w:rsid w:val="006F6023"/>
    <w:rsid w:val="007014FC"/>
    <w:rsid w:val="00704685"/>
    <w:rsid w:val="0071037C"/>
    <w:rsid w:val="007155F2"/>
    <w:rsid w:val="00715667"/>
    <w:rsid w:val="00715A70"/>
    <w:rsid w:val="00716283"/>
    <w:rsid w:val="00717AFB"/>
    <w:rsid w:val="00721469"/>
    <w:rsid w:val="00724C0F"/>
    <w:rsid w:val="0072780C"/>
    <w:rsid w:val="00727D31"/>
    <w:rsid w:val="00731A33"/>
    <w:rsid w:val="007348C9"/>
    <w:rsid w:val="00736BEA"/>
    <w:rsid w:val="0073735E"/>
    <w:rsid w:val="007437E7"/>
    <w:rsid w:val="00743F19"/>
    <w:rsid w:val="00750582"/>
    <w:rsid w:val="007546D0"/>
    <w:rsid w:val="007551DC"/>
    <w:rsid w:val="007558DB"/>
    <w:rsid w:val="00755BDD"/>
    <w:rsid w:val="00757E00"/>
    <w:rsid w:val="007620CA"/>
    <w:rsid w:val="00762C45"/>
    <w:rsid w:val="00762F25"/>
    <w:rsid w:val="00764A25"/>
    <w:rsid w:val="00765F9D"/>
    <w:rsid w:val="007728B8"/>
    <w:rsid w:val="007755E2"/>
    <w:rsid w:val="00777908"/>
    <w:rsid w:val="00780E85"/>
    <w:rsid w:val="00781D1D"/>
    <w:rsid w:val="0078547E"/>
    <w:rsid w:val="00786B18"/>
    <w:rsid w:val="0079241D"/>
    <w:rsid w:val="007A05B2"/>
    <w:rsid w:val="007A31E8"/>
    <w:rsid w:val="007A5DEA"/>
    <w:rsid w:val="007A6B3D"/>
    <w:rsid w:val="007B0D59"/>
    <w:rsid w:val="007C0D95"/>
    <w:rsid w:val="007C19A3"/>
    <w:rsid w:val="007C5777"/>
    <w:rsid w:val="007C6A1A"/>
    <w:rsid w:val="007C7F1B"/>
    <w:rsid w:val="007E5421"/>
    <w:rsid w:val="007E5803"/>
    <w:rsid w:val="007F0530"/>
    <w:rsid w:val="007F3274"/>
    <w:rsid w:val="007F6C5F"/>
    <w:rsid w:val="00801941"/>
    <w:rsid w:val="00802855"/>
    <w:rsid w:val="00802913"/>
    <w:rsid w:val="0080342A"/>
    <w:rsid w:val="00807FDA"/>
    <w:rsid w:val="0081207A"/>
    <w:rsid w:val="0081726A"/>
    <w:rsid w:val="0082291D"/>
    <w:rsid w:val="00822C2E"/>
    <w:rsid w:val="008240D8"/>
    <w:rsid w:val="0082467F"/>
    <w:rsid w:val="00826456"/>
    <w:rsid w:val="00827734"/>
    <w:rsid w:val="00827F16"/>
    <w:rsid w:val="00831B48"/>
    <w:rsid w:val="0083348F"/>
    <w:rsid w:val="00833BEA"/>
    <w:rsid w:val="00834BA3"/>
    <w:rsid w:val="008352D1"/>
    <w:rsid w:val="00846934"/>
    <w:rsid w:val="0085619F"/>
    <w:rsid w:val="00856816"/>
    <w:rsid w:val="00862C8C"/>
    <w:rsid w:val="00863F30"/>
    <w:rsid w:val="00864435"/>
    <w:rsid w:val="00867999"/>
    <w:rsid w:val="008705E9"/>
    <w:rsid w:val="00872407"/>
    <w:rsid w:val="00872B29"/>
    <w:rsid w:val="00872BE5"/>
    <w:rsid w:val="0087788E"/>
    <w:rsid w:val="008814E7"/>
    <w:rsid w:val="008850C5"/>
    <w:rsid w:val="0088558E"/>
    <w:rsid w:val="008857FF"/>
    <w:rsid w:val="00893251"/>
    <w:rsid w:val="00896585"/>
    <w:rsid w:val="00897A0E"/>
    <w:rsid w:val="008A3AF9"/>
    <w:rsid w:val="008A7598"/>
    <w:rsid w:val="008B7637"/>
    <w:rsid w:val="008C3C25"/>
    <w:rsid w:val="008C7B7E"/>
    <w:rsid w:val="008D2938"/>
    <w:rsid w:val="008D4787"/>
    <w:rsid w:val="008D6B53"/>
    <w:rsid w:val="008E01C0"/>
    <w:rsid w:val="008E1F5C"/>
    <w:rsid w:val="008E224E"/>
    <w:rsid w:val="008E29F2"/>
    <w:rsid w:val="008E40A6"/>
    <w:rsid w:val="008E5778"/>
    <w:rsid w:val="0090656E"/>
    <w:rsid w:val="0091680E"/>
    <w:rsid w:val="00916CE9"/>
    <w:rsid w:val="00920105"/>
    <w:rsid w:val="00923BC8"/>
    <w:rsid w:val="00924E7E"/>
    <w:rsid w:val="00927CD8"/>
    <w:rsid w:val="00930600"/>
    <w:rsid w:val="009348A3"/>
    <w:rsid w:val="00935785"/>
    <w:rsid w:val="0093595C"/>
    <w:rsid w:val="00935E45"/>
    <w:rsid w:val="00963812"/>
    <w:rsid w:val="009639F7"/>
    <w:rsid w:val="009649F9"/>
    <w:rsid w:val="0096555C"/>
    <w:rsid w:val="00965B18"/>
    <w:rsid w:val="00970871"/>
    <w:rsid w:val="0097192B"/>
    <w:rsid w:val="009729F2"/>
    <w:rsid w:val="00973662"/>
    <w:rsid w:val="009832D7"/>
    <w:rsid w:val="0098547A"/>
    <w:rsid w:val="00986B8F"/>
    <w:rsid w:val="009958F1"/>
    <w:rsid w:val="0099780F"/>
    <w:rsid w:val="009A032E"/>
    <w:rsid w:val="009A09AF"/>
    <w:rsid w:val="009A4A7B"/>
    <w:rsid w:val="009A53CA"/>
    <w:rsid w:val="009A54DB"/>
    <w:rsid w:val="009B4E2F"/>
    <w:rsid w:val="009B55E3"/>
    <w:rsid w:val="009B75F5"/>
    <w:rsid w:val="009C0547"/>
    <w:rsid w:val="009C0D12"/>
    <w:rsid w:val="009C0F71"/>
    <w:rsid w:val="009C1D68"/>
    <w:rsid w:val="009C279D"/>
    <w:rsid w:val="009C4D44"/>
    <w:rsid w:val="009D2170"/>
    <w:rsid w:val="009D68CA"/>
    <w:rsid w:val="009D6D90"/>
    <w:rsid w:val="009D74CB"/>
    <w:rsid w:val="009E39B7"/>
    <w:rsid w:val="009E4AB0"/>
    <w:rsid w:val="009F3BDA"/>
    <w:rsid w:val="009F683A"/>
    <w:rsid w:val="009F690A"/>
    <w:rsid w:val="00A001F1"/>
    <w:rsid w:val="00A00F4C"/>
    <w:rsid w:val="00A012CF"/>
    <w:rsid w:val="00A016CD"/>
    <w:rsid w:val="00A02B58"/>
    <w:rsid w:val="00A03A6E"/>
    <w:rsid w:val="00A03F3C"/>
    <w:rsid w:val="00A0502D"/>
    <w:rsid w:val="00A07E25"/>
    <w:rsid w:val="00A15BF7"/>
    <w:rsid w:val="00A15CD2"/>
    <w:rsid w:val="00A16F08"/>
    <w:rsid w:val="00A206FD"/>
    <w:rsid w:val="00A21EBE"/>
    <w:rsid w:val="00A23D6E"/>
    <w:rsid w:val="00A2525B"/>
    <w:rsid w:val="00A26951"/>
    <w:rsid w:val="00A271A4"/>
    <w:rsid w:val="00A3131B"/>
    <w:rsid w:val="00A33883"/>
    <w:rsid w:val="00A36624"/>
    <w:rsid w:val="00A36CC3"/>
    <w:rsid w:val="00A42109"/>
    <w:rsid w:val="00A4215D"/>
    <w:rsid w:val="00A45BF6"/>
    <w:rsid w:val="00A46E52"/>
    <w:rsid w:val="00A50B68"/>
    <w:rsid w:val="00A51327"/>
    <w:rsid w:val="00A51508"/>
    <w:rsid w:val="00A53C14"/>
    <w:rsid w:val="00A56F65"/>
    <w:rsid w:val="00A572A4"/>
    <w:rsid w:val="00A60C74"/>
    <w:rsid w:val="00A61F26"/>
    <w:rsid w:val="00A653AB"/>
    <w:rsid w:val="00A6607B"/>
    <w:rsid w:val="00A6675B"/>
    <w:rsid w:val="00A70394"/>
    <w:rsid w:val="00A7098D"/>
    <w:rsid w:val="00A71E0B"/>
    <w:rsid w:val="00A7426A"/>
    <w:rsid w:val="00A76628"/>
    <w:rsid w:val="00A77427"/>
    <w:rsid w:val="00A77A64"/>
    <w:rsid w:val="00A80A1F"/>
    <w:rsid w:val="00A8343A"/>
    <w:rsid w:val="00A83B04"/>
    <w:rsid w:val="00A850EA"/>
    <w:rsid w:val="00A87944"/>
    <w:rsid w:val="00A87BFD"/>
    <w:rsid w:val="00A87FF9"/>
    <w:rsid w:val="00A9099F"/>
    <w:rsid w:val="00A95D8C"/>
    <w:rsid w:val="00AA715F"/>
    <w:rsid w:val="00AA7655"/>
    <w:rsid w:val="00AB1FBE"/>
    <w:rsid w:val="00AB4222"/>
    <w:rsid w:val="00AB5A38"/>
    <w:rsid w:val="00AB6760"/>
    <w:rsid w:val="00AC0DD7"/>
    <w:rsid w:val="00AC17B2"/>
    <w:rsid w:val="00AC3149"/>
    <w:rsid w:val="00AC48D9"/>
    <w:rsid w:val="00AC5180"/>
    <w:rsid w:val="00AC6773"/>
    <w:rsid w:val="00AD13A6"/>
    <w:rsid w:val="00AD18BD"/>
    <w:rsid w:val="00AD4E28"/>
    <w:rsid w:val="00AD795B"/>
    <w:rsid w:val="00AE00E1"/>
    <w:rsid w:val="00AE0D57"/>
    <w:rsid w:val="00AE7184"/>
    <w:rsid w:val="00AF44E5"/>
    <w:rsid w:val="00AF5E2C"/>
    <w:rsid w:val="00AF6A9A"/>
    <w:rsid w:val="00AF7FE6"/>
    <w:rsid w:val="00B01327"/>
    <w:rsid w:val="00B0496F"/>
    <w:rsid w:val="00B04AAF"/>
    <w:rsid w:val="00B10148"/>
    <w:rsid w:val="00B10415"/>
    <w:rsid w:val="00B11B0E"/>
    <w:rsid w:val="00B11D8C"/>
    <w:rsid w:val="00B1365A"/>
    <w:rsid w:val="00B13C0C"/>
    <w:rsid w:val="00B1451B"/>
    <w:rsid w:val="00B14603"/>
    <w:rsid w:val="00B2197B"/>
    <w:rsid w:val="00B21EE3"/>
    <w:rsid w:val="00B235E2"/>
    <w:rsid w:val="00B23B3D"/>
    <w:rsid w:val="00B23E70"/>
    <w:rsid w:val="00B24841"/>
    <w:rsid w:val="00B2495F"/>
    <w:rsid w:val="00B2717A"/>
    <w:rsid w:val="00B279AD"/>
    <w:rsid w:val="00B3059D"/>
    <w:rsid w:val="00B3479E"/>
    <w:rsid w:val="00B37C89"/>
    <w:rsid w:val="00B46D71"/>
    <w:rsid w:val="00B47932"/>
    <w:rsid w:val="00B5138A"/>
    <w:rsid w:val="00B52F38"/>
    <w:rsid w:val="00B558EB"/>
    <w:rsid w:val="00B6331D"/>
    <w:rsid w:val="00B66E3A"/>
    <w:rsid w:val="00B7151E"/>
    <w:rsid w:val="00B72D97"/>
    <w:rsid w:val="00B84A85"/>
    <w:rsid w:val="00B85382"/>
    <w:rsid w:val="00B93675"/>
    <w:rsid w:val="00B936EE"/>
    <w:rsid w:val="00B95006"/>
    <w:rsid w:val="00B9588A"/>
    <w:rsid w:val="00BA1399"/>
    <w:rsid w:val="00BA21AA"/>
    <w:rsid w:val="00BA4E2A"/>
    <w:rsid w:val="00BB0A57"/>
    <w:rsid w:val="00BB6775"/>
    <w:rsid w:val="00BC2B69"/>
    <w:rsid w:val="00BC43EA"/>
    <w:rsid w:val="00BD14DE"/>
    <w:rsid w:val="00BD4C04"/>
    <w:rsid w:val="00BD625E"/>
    <w:rsid w:val="00BD6821"/>
    <w:rsid w:val="00BE445D"/>
    <w:rsid w:val="00BE507D"/>
    <w:rsid w:val="00BE55F5"/>
    <w:rsid w:val="00BF09F0"/>
    <w:rsid w:val="00BF26A6"/>
    <w:rsid w:val="00BF31AF"/>
    <w:rsid w:val="00BF3AC4"/>
    <w:rsid w:val="00BF473C"/>
    <w:rsid w:val="00BF57E7"/>
    <w:rsid w:val="00BF5857"/>
    <w:rsid w:val="00C00684"/>
    <w:rsid w:val="00C018A8"/>
    <w:rsid w:val="00C01ECA"/>
    <w:rsid w:val="00C057D0"/>
    <w:rsid w:val="00C05B96"/>
    <w:rsid w:val="00C06B4E"/>
    <w:rsid w:val="00C074EE"/>
    <w:rsid w:val="00C07674"/>
    <w:rsid w:val="00C123B5"/>
    <w:rsid w:val="00C129AF"/>
    <w:rsid w:val="00C14D55"/>
    <w:rsid w:val="00C16406"/>
    <w:rsid w:val="00C1771B"/>
    <w:rsid w:val="00C3670A"/>
    <w:rsid w:val="00C41F71"/>
    <w:rsid w:val="00C446D0"/>
    <w:rsid w:val="00C46EEF"/>
    <w:rsid w:val="00C51252"/>
    <w:rsid w:val="00C51DF5"/>
    <w:rsid w:val="00C524FD"/>
    <w:rsid w:val="00C53901"/>
    <w:rsid w:val="00C53A31"/>
    <w:rsid w:val="00C55953"/>
    <w:rsid w:val="00C61E4E"/>
    <w:rsid w:val="00C62E75"/>
    <w:rsid w:val="00C663C7"/>
    <w:rsid w:val="00C7290D"/>
    <w:rsid w:val="00C8352A"/>
    <w:rsid w:val="00C84714"/>
    <w:rsid w:val="00C85608"/>
    <w:rsid w:val="00C9432C"/>
    <w:rsid w:val="00C9773B"/>
    <w:rsid w:val="00CA130E"/>
    <w:rsid w:val="00CA1E73"/>
    <w:rsid w:val="00CC3DC7"/>
    <w:rsid w:val="00CC63CF"/>
    <w:rsid w:val="00CC6C5A"/>
    <w:rsid w:val="00CC7779"/>
    <w:rsid w:val="00CD1EF3"/>
    <w:rsid w:val="00CD4600"/>
    <w:rsid w:val="00CD4B17"/>
    <w:rsid w:val="00CD6ABC"/>
    <w:rsid w:val="00CE7375"/>
    <w:rsid w:val="00CF0B11"/>
    <w:rsid w:val="00CF0EB2"/>
    <w:rsid w:val="00CF1804"/>
    <w:rsid w:val="00CF2B87"/>
    <w:rsid w:val="00CF4BBE"/>
    <w:rsid w:val="00CF4E01"/>
    <w:rsid w:val="00CF6C0A"/>
    <w:rsid w:val="00CF6CE0"/>
    <w:rsid w:val="00D04FD3"/>
    <w:rsid w:val="00D05A19"/>
    <w:rsid w:val="00D07D1F"/>
    <w:rsid w:val="00D10E52"/>
    <w:rsid w:val="00D116E1"/>
    <w:rsid w:val="00D1435E"/>
    <w:rsid w:val="00D17CF9"/>
    <w:rsid w:val="00D20B89"/>
    <w:rsid w:val="00D279D1"/>
    <w:rsid w:val="00D341EA"/>
    <w:rsid w:val="00D40536"/>
    <w:rsid w:val="00D447E6"/>
    <w:rsid w:val="00D50B8F"/>
    <w:rsid w:val="00D5146E"/>
    <w:rsid w:val="00D53546"/>
    <w:rsid w:val="00D553FB"/>
    <w:rsid w:val="00D55FAE"/>
    <w:rsid w:val="00D56AC2"/>
    <w:rsid w:val="00D6453D"/>
    <w:rsid w:val="00D7050A"/>
    <w:rsid w:val="00D71CF9"/>
    <w:rsid w:val="00D73449"/>
    <w:rsid w:val="00D81307"/>
    <w:rsid w:val="00D8430B"/>
    <w:rsid w:val="00D9148B"/>
    <w:rsid w:val="00D91A99"/>
    <w:rsid w:val="00D94FAE"/>
    <w:rsid w:val="00D95A03"/>
    <w:rsid w:val="00D97073"/>
    <w:rsid w:val="00D97DB7"/>
    <w:rsid w:val="00DA0EF8"/>
    <w:rsid w:val="00DA548F"/>
    <w:rsid w:val="00DB1416"/>
    <w:rsid w:val="00DB2874"/>
    <w:rsid w:val="00DB4AB2"/>
    <w:rsid w:val="00DC529C"/>
    <w:rsid w:val="00DC56DF"/>
    <w:rsid w:val="00DD19FE"/>
    <w:rsid w:val="00DD272C"/>
    <w:rsid w:val="00DD3439"/>
    <w:rsid w:val="00DE042F"/>
    <w:rsid w:val="00DE044B"/>
    <w:rsid w:val="00DE280F"/>
    <w:rsid w:val="00DE5F9D"/>
    <w:rsid w:val="00DE6AFC"/>
    <w:rsid w:val="00DE787A"/>
    <w:rsid w:val="00DF290A"/>
    <w:rsid w:val="00DF5A3A"/>
    <w:rsid w:val="00DF713E"/>
    <w:rsid w:val="00DF7B38"/>
    <w:rsid w:val="00E02CF7"/>
    <w:rsid w:val="00E04120"/>
    <w:rsid w:val="00E05387"/>
    <w:rsid w:val="00E055B3"/>
    <w:rsid w:val="00E0579F"/>
    <w:rsid w:val="00E12019"/>
    <w:rsid w:val="00E12287"/>
    <w:rsid w:val="00E13C2C"/>
    <w:rsid w:val="00E1715C"/>
    <w:rsid w:val="00E208BF"/>
    <w:rsid w:val="00E221C2"/>
    <w:rsid w:val="00E22E79"/>
    <w:rsid w:val="00E25563"/>
    <w:rsid w:val="00E257B1"/>
    <w:rsid w:val="00E263B0"/>
    <w:rsid w:val="00E271DF"/>
    <w:rsid w:val="00E34EEF"/>
    <w:rsid w:val="00E3681E"/>
    <w:rsid w:val="00E37C06"/>
    <w:rsid w:val="00E43259"/>
    <w:rsid w:val="00E500A1"/>
    <w:rsid w:val="00E503ED"/>
    <w:rsid w:val="00E54AA2"/>
    <w:rsid w:val="00E55DA3"/>
    <w:rsid w:val="00E62900"/>
    <w:rsid w:val="00E71BFA"/>
    <w:rsid w:val="00E7498A"/>
    <w:rsid w:val="00E75734"/>
    <w:rsid w:val="00E80A15"/>
    <w:rsid w:val="00E81281"/>
    <w:rsid w:val="00E8222C"/>
    <w:rsid w:val="00E8472E"/>
    <w:rsid w:val="00E85C62"/>
    <w:rsid w:val="00E87CCA"/>
    <w:rsid w:val="00E9272D"/>
    <w:rsid w:val="00E93757"/>
    <w:rsid w:val="00E94552"/>
    <w:rsid w:val="00EA27C7"/>
    <w:rsid w:val="00EA5319"/>
    <w:rsid w:val="00EA5622"/>
    <w:rsid w:val="00EA66E3"/>
    <w:rsid w:val="00EA721C"/>
    <w:rsid w:val="00EB088B"/>
    <w:rsid w:val="00EB0B73"/>
    <w:rsid w:val="00EB2104"/>
    <w:rsid w:val="00EB2BB2"/>
    <w:rsid w:val="00EB3412"/>
    <w:rsid w:val="00EB7C5B"/>
    <w:rsid w:val="00EC5101"/>
    <w:rsid w:val="00EC66F5"/>
    <w:rsid w:val="00ED2F78"/>
    <w:rsid w:val="00ED3E57"/>
    <w:rsid w:val="00ED77FD"/>
    <w:rsid w:val="00EE0E54"/>
    <w:rsid w:val="00EE1901"/>
    <w:rsid w:val="00EE2400"/>
    <w:rsid w:val="00EE343D"/>
    <w:rsid w:val="00EE4A6E"/>
    <w:rsid w:val="00EE4D69"/>
    <w:rsid w:val="00EE64F6"/>
    <w:rsid w:val="00EE7D26"/>
    <w:rsid w:val="00EF105D"/>
    <w:rsid w:val="00EF3A2D"/>
    <w:rsid w:val="00EF7280"/>
    <w:rsid w:val="00F06063"/>
    <w:rsid w:val="00F13B26"/>
    <w:rsid w:val="00F14A37"/>
    <w:rsid w:val="00F15716"/>
    <w:rsid w:val="00F258D5"/>
    <w:rsid w:val="00F30CA8"/>
    <w:rsid w:val="00F350A5"/>
    <w:rsid w:val="00F36409"/>
    <w:rsid w:val="00F371D4"/>
    <w:rsid w:val="00F40474"/>
    <w:rsid w:val="00F40A5F"/>
    <w:rsid w:val="00F44F77"/>
    <w:rsid w:val="00F47DFA"/>
    <w:rsid w:val="00F52271"/>
    <w:rsid w:val="00F5279E"/>
    <w:rsid w:val="00F52998"/>
    <w:rsid w:val="00F54FA0"/>
    <w:rsid w:val="00F55C07"/>
    <w:rsid w:val="00F6062B"/>
    <w:rsid w:val="00F67AB1"/>
    <w:rsid w:val="00F74F4F"/>
    <w:rsid w:val="00F77BD9"/>
    <w:rsid w:val="00F81DC3"/>
    <w:rsid w:val="00F86246"/>
    <w:rsid w:val="00F93B1C"/>
    <w:rsid w:val="00FA404D"/>
    <w:rsid w:val="00FA67A7"/>
    <w:rsid w:val="00FA71A0"/>
    <w:rsid w:val="00FB24A7"/>
    <w:rsid w:val="00FB4D5D"/>
    <w:rsid w:val="00FD02B9"/>
    <w:rsid w:val="00FD175B"/>
    <w:rsid w:val="00FD35C0"/>
    <w:rsid w:val="00FD6247"/>
    <w:rsid w:val="00FE3FC3"/>
    <w:rsid w:val="00FE4C72"/>
    <w:rsid w:val="00FE4E99"/>
    <w:rsid w:val="00FE5903"/>
    <w:rsid w:val="00FE7E29"/>
    <w:rsid w:val="00FF2921"/>
    <w:rsid w:val="00FF45C3"/>
    <w:rsid w:val="00FF512F"/>
    <w:rsid w:val="00FF57C4"/>
    <w:rsid w:val="00FF66E7"/>
    <w:rsid w:val="00FF6E66"/>
    <w:rsid w:val="00FF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FF725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5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9F69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F690A"/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gnkrckgcgsb">
    <w:name w:val="gnkrckgcgsb"/>
    <w:basedOn w:val="Absatz-Standardschriftart"/>
    <w:rsid w:val="009F690A"/>
  </w:style>
  <w:style w:type="character" w:styleId="Kommentarzeichen">
    <w:name w:val="annotation reference"/>
    <w:basedOn w:val="Absatz-Standardschriftart"/>
    <w:uiPriority w:val="99"/>
    <w:semiHidden/>
    <w:unhideWhenUsed/>
    <w:rsid w:val="0093060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30600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060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060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060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06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060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3A7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B5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5A38"/>
  </w:style>
  <w:style w:type="paragraph" w:styleId="Fuzeile">
    <w:name w:val="footer"/>
    <w:basedOn w:val="Standard"/>
    <w:link w:val="FuzeileZchn"/>
    <w:uiPriority w:val="99"/>
    <w:unhideWhenUsed/>
    <w:rsid w:val="00AB5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5A38"/>
  </w:style>
  <w:style w:type="paragraph" w:customStyle="1" w:styleId="EndNoteBibliographyTitle">
    <w:name w:val="EndNote Bibliography Title"/>
    <w:basedOn w:val="Standard"/>
    <w:link w:val="EndNoteBibliographyTitleZchn"/>
    <w:rsid w:val="00CF4B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4B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F4B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F4BBE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F4BB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F6ED0"/>
    <w:pPr>
      <w:ind w:left="720"/>
      <w:contextualSpacing/>
    </w:pPr>
  </w:style>
  <w:style w:type="paragraph" w:styleId="berarbeitung">
    <w:name w:val="Revision"/>
    <w:hidden/>
    <w:uiPriority w:val="99"/>
    <w:semiHidden/>
    <w:rsid w:val="007C0D95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unhideWhenUsed/>
    <w:rsid w:val="003A779F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A779F"/>
    <w:rPr>
      <w:sz w:val="24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3A779F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872BE5"/>
    <w:rPr>
      <w:b/>
      <w:bCs/>
    </w:rPr>
  </w:style>
  <w:style w:type="character" w:customStyle="1" w:styleId="apple-converted-space">
    <w:name w:val="apple-converted-space"/>
    <w:basedOn w:val="Absatz-Standardschriftart"/>
    <w:rsid w:val="00872BE5"/>
  </w:style>
  <w:style w:type="character" w:customStyle="1" w:styleId="NichtaufgelsteErwhnung1">
    <w:name w:val="Nicht aufgelöste Erwähnung1"/>
    <w:basedOn w:val="Absatz-Standardschriftart"/>
    <w:uiPriority w:val="99"/>
    <w:rsid w:val="00A36CC3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CC63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BesuchterLink">
    <w:name w:val="FollowedHyperlink"/>
    <w:basedOn w:val="Absatz-Standardschriftart"/>
    <w:uiPriority w:val="99"/>
    <w:semiHidden/>
    <w:unhideWhenUsed/>
    <w:rsid w:val="00A83B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594F9-C796-48A0-B7B8-A84DB719B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3T09:22:00Z</dcterms:created>
  <dcterms:modified xsi:type="dcterms:W3CDTF">2024-04-04T11:53:00Z</dcterms:modified>
</cp:coreProperties>
</file>